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A6D45" w:rsidRPr="0035497E" w:rsidRDefault="006A6D45" w:rsidP="006A6D45">
      <w:pPr>
        <w:spacing w:after="0"/>
        <w:jc w:val="both"/>
        <w:rPr>
          <w:rFonts w:asciiTheme="minorHAnsi" w:eastAsiaTheme="minorHAnsi" w:hAnsiTheme="minorHAnsi" w:cstheme="minorBidi"/>
          <w:b/>
          <w:bCs/>
        </w:rPr>
      </w:pPr>
      <w:bookmarkStart w:id="0" w:name="_GoBack"/>
      <w:bookmarkEnd w:id="0"/>
      <w:r>
        <w:rPr>
          <w:rFonts w:asciiTheme="minorHAnsi" w:eastAsiaTheme="minorHAnsi" w:hAnsiTheme="minorHAnsi" w:cstheme="minorBidi"/>
          <w:b/>
          <w:bCs/>
        </w:rPr>
        <w:t xml:space="preserve">Supplementary </w:t>
      </w:r>
      <w:r w:rsidRPr="0035497E">
        <w:rPr>
          <w:rFonts w:asciiTheme="minorHAnsi" w:eastAsiaTheme="minorHAnsi" w:hAnsiTheme="minorHAnsi" w:cstheme="minorBidi"/>
          <w:b/>
          <w:bCs/>
        </w:rPr>
        <w:t>Table 1. List of queried genes and variants to determine the presence of CH</w:t>
      </w:r>
    </w:p>
    <w:p w:rsidR="006A6D45" w:rsidRPr="0035497E" w:rsidRDefault="006A6D45" w:rsidP="006A6D45">
      <w:pPr>
        <w:spacing w:after="0"/>
        <w:jc w:val="both"/>
        <w:rPr>
          <w:rFonts w:asciiTheme="minorHAnsi" w:eastAsiaTheme="minorHAnsi" w:hAnsiTheme="minorHAnsi" w:cstheme="minorBidi"/>
          <w:b/>
          <w:bCs/>
        </w:rPr>
      </w:pPr>
    </w:p>
    <w:tbl>
      <w:tblPr>
        <w:tblW w:w="11250" w:type="dxa"/>
        <w:tblInd w:w="-995" w:type="dxa"/>
        <w:tblLayout w:type="fixed"/>
        <w:tblLook w:val="04A0" w:firstRow="1" w:lastRow="0" w:firstColumn="1" w:lastColumn="0" w:noHBand="0" w:noVBand="1"/>
      </w:tblPr>
      <w:tblGrid>
        <w:gridCol w:w="1440"/>
        <w:gridCol w:w="9810"/>
      </w:tblGrid>
      <w:tr w:rsidR="006A6D45" w:rsidRPr="0035497E" w:rsidTr="00D378E1">
        <w:trPr>
          <w:trHeight w:val="320"/>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b/>
                <w:bCs/>
                <w:color w:val="000000"/>
                <w:sz w:val="22"/>
                <w:szCs w:val="22"/>
              </w:rPr>
            </w:pPr>
            <w:r w:rsidRPr="0035497E">
              <w:rPr>
                <w:rFonts w:ascii="Calibri" w:eastAsiaTheme="minorHAnsi" w:hAnsi="Calibri" w:cs="Calibri"/>
                <w:b/>
                <w:bCs/>
                <w:color w:val="000000"/>
                <w:sz w:val="22"/>
                <w:szCs w:val="22"/>
              </w:rPr>
              <w:t>Gene Name</w:t>
            </w:r>
          </w:p>
        </w:tc>
        <w:tc>
          <w:tcPr>
            <w:tcW w:w="9810" w:type="dxa"/>
            <w:tcBorders>
              <w:top w:val="single" w:sz="4" w:space="0" w:color="auto"/>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b/>
                <w:bCs/>
                <w:color w:val="000000"/>
                <w:sz w:val="22"/>
                <w:szCs w:val="22"/>
              </w:rPr>
            </w:pPr>
            <w:r w:rsidRPr="0035497E">
              <w:rPr>
                <w:rFonts w:ascii="Calibri" w:eastAsiaTheme="minorHAnsi" w:hAnsi="Calibri" w:cs="Calibri"/>
                <w:b/>
                <w:bCs/>
                <w:color w:val="000000"/>
                <w:sz w:val="22"/>
                <w:szCs w:val="22"/>
              </w:rPr>
              <w:t>Mutations used for variant calling</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ASXL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in exon 11-12;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400-1540</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ASXL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in exon 11-12</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ATM</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ATRX</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2M</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COR</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CORL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IRC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in exon 2</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RAF</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464E, G464V, G466E, G466V, G469R, G469E, G469A, G469V, V471F, V472S, L485W, N581S, I582M, I592M, I592V, D594N, D594G, D594V, D594E, F595L, F595S, G596R, L597V, L597S, L597Q, L597R, A598V, V600M, V600L, V600K, V600R, V600E, V600A, V600G, V600D, K601E, K601N, R603*, W604R, W604G, S605G, S605F, S605N, G606E, G606A, G606V, H608R, H608L, G615R, S616P, S616F, L618S, L618W</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BRCC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ALR</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352-418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ARD1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93D, G123S, G126D, T128M, F130I, R179W, K182N, M183L, K215M, D230N, L232LI, M240MGLNKM, K244T, S250P, S250P, L251P, L251P, V266*, D338G, T353*, D357V, Y361H, M365K, D387V, D387V, D401V, R418S, R423W, E432K, E626K</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BL</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issense/frameshift/non-frameshift p.360-430 OR splice 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BLB</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issense p.360-430</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DKN2A</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EBPA</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and missense and </w:t>
            </w:r>
            <w:proofErr w:type="spellStart"/>
            <w:r w:rsidRPr="0035497E">
              <w:rPr>
                <w:rFonts w:ascii="Calibri" w:eastAsiaTheme="minorHAnsi" w:hAnsi="Calibri" w:cs="Calibri"/>
                <w:color w:val="000000"/>
                <w:sz w:val="22"/>
                <w:szCs w:val="22"/>
              </w:rPr>
              <w:t>ExAc</w:t>
            </w:r>
            <w:proofErr w:type="spellEnd"/>
            <w:r w:rsidRPr="0035497E">
              <w:rPr>
                <w:rFonts w:ascii="Calibri" w:eastAsiaTheme="minorHAnsi" w:hAnsi="Calibri" w:cs="Calibri"/>
                <w:color w:val="000000"/>
                <w:sz w:val="22"/>
                <w:szCs w:val="22"/>
              </w:rPr>
              <w:t>&lt;0.001</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HD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H620L, F1146L, L1270F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REBBP</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D1435E, R1446L, R1446H, R1446C, Y1450C, P1476R, Y1482H, H1487Y, W1502C, Y1503D, Y1503H, Y1503F, S1680del</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SF1R</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L301F, L301S, Y969C, Y969N, Y969F, Y969H, Y969D</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SF3R</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p.618-840 (truncating c.741-791), T615A, T618I</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CSNK1A1 </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E98, D140, missense with </w:t>
            </w:r>
            <w:proofErr w:type="spellStart"/>
            <w:r w:rsidRPr="0035497E">
              <w:rPr>
                <w:rFonts w:ascii="Calibri" w:eastAsiaTheme="minorHAnsi" w:hAnsi="Calibri" w:cs="Calibri"/>
                <w:color w:val="000000"/>
                <w:sz w:val="22"/>
                <w:szCs w:val="22"/>
              </w:rPr>
              <w:t>ExAC</w:t>
            </w:r>
            <w:proofErr w:type="spellEnd"/>
            <w:r w:rsidRPr="0035497E">
              <w:rPr>
                <w:rFonts w:ascii="Calibri" w:eastAsiaTheme="minorHAnsi" w:hAnsi="Calibri" w:cs="Calibri"/>
                <w:color w:val="000000"/>
                <w:sz w:val="22"/>
                <w:szCs w:val="22"/>
              </w:rPr>
              <w:t xml:space="preserve"> frequency &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TC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TCF</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R377C, R377H, P378A, P378L</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CUX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DDX4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360-430 with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476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lastRenderedPageBreak/>
              <w:t>DNMT3A</w:t>
            </w:r>
          </w:p>
        </w:tc>
        <w:tc>
          <w:tcPr>
            <w:tcW w:w="9810" w:type="dxa"/>
            <w:tcBorders>
              <w:top w:val="nil"/>
              <w:left w:val="nil"/>
              <w:bottom w:val="single" w:sz="4" w:space="0" w:color="auto"/>
              <w:right w:val="single" w:sz="4" w:space="0" w:color="auto"/>
            </w:tcBorders>
            <w:shd w:val="clear" w:color="auto" w:fill="auto"/>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F290I, F290C, V296M, P307S, P307R, R326H, R326L, R326C, R326S, G332R, G332E, V339A, V339M, V339G, L344Q, L344P, R366P, R366H, R366G, A368T, A368V, R379H, R379C, I407T, I407N, I407S, F414L, F414S, F414C, A462V, K468R, C497G, C497Y, Q527H, Q527P, Y533C, S535F, C537G, C537R, G543A, G543S, G543C, L547H, L547P, L547F, M548I, M548K, G550R, W581R, W581G, W581C, R604Q, R604W, R635W, R635Q, S638F, G646V, G646E, L653W, L653F, I655N, V657A, V657M, R659H, Y660C, V665G, V665L, M674V, R676W, R676Q, G685R, G685E, G685A, D686Y, D686G, R688H, G699R, G699S, G699D, P700L, P700S, P700R, P700Q, P700T, P700A, D702N, D702Y, V704M, V704G, I705F, I705T, I705S, I705N, G707D, G707V, C710S, C710Y, S714C, V716D, V716F, V716I, N717S, N717I, P718L, R720H, R720G, K721R, K721T, Y724C, R729Q, R729W, R729G, F731C, F731L, F731Y, F731I, F732del, F732C, F732S, F732L, E733G, E733A, F734L, F734C, Y735C, Y735N, Y735S, R736H, R736C, R736P, L737H, L737V, L737F, L737R, A741V, P742P, P743R, P743L, R749C, R749L, R749H, R749G, F751L, F751C, F752del, F752C, F752L, F752I, F752V, W753G, W753C, W753R, L754P, L754R, L754H, F755S, F755I, F755L, M761I, M761V, G762C, V763I, S770L, S770W, S770P, R771Q, F772I, F772V, L773R, L773V, E774K, E774D, E774G, I780T, D781G, R792H, W795C, W795L, G796D, G796V, N797Y, N797H, N797S, P799S, P799R, P799H, R803S, R803W, P804L, P804S, K826R, S828N, K829R, T835M, N838D, K841Q, Q842E, P849L, D857N, W860R, E863D, F868S, G869S, G869V, M880V, S881R, S881I, R882H, R882P, R882C, R882G, A884P, A884V, Q886R, L889P, L889R, G890D, G890R, G890S, V895M, P896L, V897G, V897D, R899L, R899H, R899C, L901R, L901H, P904L, F909C, P904Q, A910P, C911R, C911Y</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ED</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L240Q, I363M</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P300</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VF1148_1149del, D1399N, D1399Y, P1452L, Y1467N, Y1467H, Y1467C, R1627W, A1629V</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TNK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244S, N244T, N244K</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TV6</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338-424 and #ETS domain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56-123 and #PNT domain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ZH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Q62R, N102S, F145S, F145C, F145Y, F145L, G159R, E164D, R202Q, K238E, E244K, R283Q, H292R, P488S, R497Q, R561H, T568I, K629E, Y641N, Y641H, Y641S, Y641C, Y641F, D659Y, D659G, V674M, A677G, A677V, R679C, R679H, R685C, R685H, A687V, N688I, N688K, H689Y, S690P, I708V, I708T, I708M, E720K, E740K</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AM46C</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ANCL</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LT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569-648,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569-700,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800-850, V579A, V592A, V592I, F594L, FY590-591GD, N676, N663, F691, D835Y, D835H, D835E, del835, N841, Y842</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ATA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ATA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R293Q, N317H, A318T, A318V, A318G, G320D, L321P, L321F, L321V, Q328P, R330Q, R361L, L359V, A372T, R384G, R384K, position:128202118,128202197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ATA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ZNF domain, R276W, R276Q, N286T, L348V</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NA13</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34T, G57S, S62F, M68K, Q134R, Y145F, L152F, E167D, Q169H, R264H, E273K, V322G, V362G, L371F</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NAS</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201(</w:t>
            </w:r>
            <w:proofErr w:type="gramStart"/>
            <w:r w:rsidRPr="0035497E">
              <w:rPr>
                <w:rFonts w:ascii="Calibri" w:eastAsiaTheme="minorHAnsi" w:hAnsi="Calibri" w:cs="Calibri"/>
                <w:color w:val="000000"/>
                <w:sz w:val="22"/>
                <w:szCs w:val="22"/>
              </w:rPr>
              <w:t>844)S</w:t>
            </w:r>
            <w:proofErr w:type="gramEnd"/>
            <w:r w:rsidRPr="0035497E">
              <w:rPr>
                <w:rFonts w:ascii="Calibri" w:eastAsiaTheme="minorHAnsi" w:hAnsi="Calibri" w:cs="Calibri"/>
                <w:color w:val="000000"/>
                <w:sz w:val="22"/>
                <w:szCs w:val="22"/>
              </w:rPr>
              <w:t>, R201(844)C, R201(844)H, R201(844)L, Q227(870)K, Q227(870)R, Q227(870)L, Q227(870)H, R374(1017)C</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NB1</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K57N, K57M, K57E, K57T, D76, K78, I80T, I80N, K89, N88</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HIST1H1E </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A158T, A167V, P196S, K202E, K205R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DH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126-</w:t>
            </w:r>
            <w:proofErr w:type="gramStart"/>
            <w:r w:rsidRPr="0035497E">
              <w:rPr>
                <w:rFonts w:ascii="Calibri" w:eastAsiaTheme="minorHAnsi" w:hAnsi="Calibri" w:cs="Calibri"/>
                <w:color w:val="000000"/>
                <w:sz w:val="22"/>
                <w:szCs w:val="22"/>
              </w:rPr>
              <w:t>138 ,</w:t>
            </w:r>
            <w:proofErr w:type="gramEnd"/>
            <w:r w:rsidRPr="0035497E">
              <w:rPr>
                <w:rFonts w:ascii="Calibri" w:eastAsiaTheme="minorHAnsi" w:hAnsi="Calibri" w:cs="Calibri"/>
                <w:color w:val="000000"/>
                <w:sz w:val="22"/>
                <w:szCs w:val="22"/>
              </w:rPr>
              <w:t xml:space="preserve"> R132C, R132G, R132H, R132L, R132P, R132V, V178I</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DH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134-146,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164-180, R140W, R140Q, R140L, R140G, R172W, R172G, R172K, R172T, R172M, R172N, R172S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lastRenderedPageBreak/>
              <w:t>IKZF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KZF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KZF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IRF4</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N2S, S18T, I32V, L40V, Q60K, Q60H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JAK1</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478A, T478S, V623A, A634D, L653F, R724H, R724Q, R724P, T782M, L783F, N533D, N533Y, N533S, H538R, K539E, K539L, I540T, I540V, V617F, R683S, R683G, V683, R867, D873, P933, del/ins537-539L, del/ins538-539L, del/ins540-543MK, del/ins540-544MK, del/ins541-543K, del542-543, del543-544, ins11546-547</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JAK3</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511T, M511I, A572V, A572T, A573V, R657Q, V715I, V715A</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KDM6A</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del419</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KIT</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 ins503, V559A, V559D, V559G, V559I, V560D, V560A, V560G, V560E, del560, E561K, del579, P627L, P627T, R634W, K642E, K642Q, V654A, V654E, H697Y, H697D, E761D, K807R, D816H, D816Y, D816F, D816I, D816V, D816H, del551-559</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KRAS</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12D, G12A, G12E, G12V, G13D, G13C, G13Y, G13F, G13R, G13A, G13V, G13E, V14I, T58I, G60D, G60A, G60V, Q61K, Q61E, Q61P, Q61R, Q61L, Q61H, K117E, K117N, A146T, A146P, A146V</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LRRK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E155K, I543S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LTB</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LUC7L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IR14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LL</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LL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PL</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505G, S505N, S505C, L510P, del513, W515A, W515R, W515K, W515S, W515L, A519T, A519V, Y591D, W515-518KT</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MRE11A </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YD88</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L265, V217</w:t>
            </w:r>
            <w:proofErr w:type="gramStart"/>
            <w:r w:rsidRPr="0035497E">
              <w:rPr>
                <w:rFonts w:ascii="Calibri" w:eastAsiaTheme="minorHAnsi" w:hAnsi="Calibri" w:cs="Calibri"/>
                <w:color w:val="000000"/>
                <w:sz w:val="22"/>
                <w:szCs w:val="22"/>
              </w:rPr>
              <w:t>F ,</w:t>
            </w:r>
            <w:proofErr w:type="gramEnd"/>
            <w:r w:rsidRPr="0035497E">
              <w:rPr>
                <w:rFonts w:ascii="Calibri" w:eastAsiaTheme="minorHAnsi" w:hAnsi="Calibri" w:cs="Calibri"/>
                <w:color w:val="000000"/>
                <w:sz w:val="22"/>
                <w:szCs w:val="22"/>
              </w:rPr>
              <w:t xml:space="preserve"> S219C, M240T , S251N , P266 , L273P</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F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OTCH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617-738 </w:t>
            </w:r>
            <w:proofErr w:type="spellStart"/>
            <w:r w:rsidRPr="0035497E">
              <w:rPr>
                <w:rFonts w:ascii="Calibri" w:eastAsiaTheme="minorHAnsi" w:hAnsi="Calibri" w:cs="Calibri"/>
                <w:color w:val="000000"/>
                <w:sz w:val="22"/>
                <w:szCs w:val="22"/>
              </w:rPr>
              <w:t>andExAC_Freq</w:t>
            </w:r>
            <w:proofErr w:type="spellEnd"/>
            <w:r w:rsidRPr="0035497E">
              <w:rPr>
                <w:rFonts w:ascii="Calibri" w:eastAsiaTheme="minorHAnsi" w:hAnsi="Calibri" w:cs="Calibri"/>
                <w:color w:val="000000"/>
                <w:sz w:val="22"/>
                <w:szCs w:val="22"/>
              </w:rPr>
              <w:t xml:space="preserve">&lt;0.0001,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500-616 </w:t>
            </w:r>
            <w:proofErr w:type="spellStart"/>
            <w:r w:rsidRPr="0035497E">
              <w:rPr>
                <w:rFonts w:ascii="Calibri" w:eastAsiaTheme="minorHAnsi" w:hAnsi="Calibri" w:cs="Calibri"/>
                <w:color w:val="000000"/>
                <w:sz w:val="22"/>
                <w:szCs w:val="22"/>
              </w:rPr>
              <w:t>andExAC_Freq</w:t>
            </w:r>
            <w:proofErr w:type="spellEnd"/>
            <w:r w:rsidRPr="0035497E">
              <w:rPr>
                <w:rFonts w:ascii="Calibri" w:eastAsiaTheme="minorHAnsi" w:hAnsi="Calibri" w:cs="Calibri"/>
                <w:color w:val="000000"/>
                <w:sz w:val="22"/>
                <w:szCs w:val="22"/>
              </w:rPr>
              <w:t xml:space="preserve">&lt;0.0001, frameshift/non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2061-2555</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OTCH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2010-247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PM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 </w:t>
            </w:r>
            <w:proofErr w:type="gramStart"/>
            <w:r w:rsidRPr="0035497E">
              <w:rPr>
                <w:rFonts w:ascii="Calibri" w:eastAsiaTheme="minorHAnsi" w:hAnsi="Calibri" w:cs="Calibri"/>
                <w:color w:val="000000"/>
                <w:sz w:val="22"/>
                <w:szCs w:val="22"/>
              </w:rPr>
              <w:t>p.W</w:t>
            </w:r>
            <w:proofErr w:type="gramEnd"/>
            <w:r w:rsidRPr="0035497E">
              <w:rPr>
                <w:rFonts w:ascii="Calibri" w:eastAsiaTheme="minorHAnsi" w:hAnsi="Calibri" w:cs="Calibri"/>
                <w:color w:val="000000"/>
                <w:sz w:val="22"/>
                <w:szCs w:val="22"/>
              </w:rPr>
              <w:t>288fs (insertion at c.859_860, 860_861, 862_863, 863_864))</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NRAS</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G12S, G12R, G12C, G12N, G12P, G12Y, G12D, G12A, G12V, G12E, G13S, G13R, G13C, G13N, G13P, G13Y, G13D, G13A, G13V, G13E, G60E, G60R, Q61R, Q61L, Q61K, Q61P, Q61H, Q61Q, T74P, A146P</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DS5B</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R1292Q</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DSS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HF6</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A40D, M125I, S246Y, F263L, R274Q, C297Y, H302Y, H329L</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HIP</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IGA</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IGT</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PM1D</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exon 5 or 6</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RPF40B</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P15H, M58I, P405L, P562S</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RPF8</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M1307I, C1594W, D1598Y, D1598N, D1598V</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TEN</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D24G, R47G, F56V, L57W, H61R, K66N, Y68H, C71Y, F81C, Y88C, D92G, D92V, D92E, H93Y, H93D, H93Q, N94I, P95L, I101T, C105F, C105S, D107Y, L112V, H123Y, C124R, C124S, </w:t>
            </w:r>
            <w:r w:rsidRPr="0035497E">
              <w:rPr>
                <w:rFonts w:ascii="Calibri" w:eastAsiaTheme="minorHAnsi" w:hAnsi="Calibri" w:cs="Calibri"/>
                <w:color w:val="000000"/>
                <w:sz w:val="22"/>
                <w:szCs w:val="22"/>
              </w:rPr>
              <w:lastRenderedPageBreak/>
              <w:t>K125E, A126D, K128N, R130G, R130Q, R130L, G132D, I135V, I135K, C136R, C136F, K144Q, A151T, D153Y, D153N, Y155H, Y155C, R159K, R159S, R161K, R161I, G165R, G165E, S170N, S170I, R173C, Y174D, Y177C, H196Y, R234W, G251C, D252Y, F271S, D326G</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lastRenderedPageBreak/>
              <w:t>PTEN</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PTPN1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G60V, G60R, G60A, D61Y, D61V, D61G, Y63C, E69K, E69G, E69D, E69Q, F71L, F71K, A72T, A72V, A72D, T73I, E76K, E76Q, E76M, E76A, E76G, E139G, E139D, N308D, N308T, N339S, P491L, S502P, S502A, S502L, G503V, G503G, G503A, G503E, Q506P, T507A, T507K,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AD2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R65Q, H208R, Q474R</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IT1</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35, A57, F82, G95, A77, E81, T83, Y89, M90</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PL1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PS7</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RUNX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S73F, H78Q, H78L, R80C, R80P, R80H, L85Q, P86L, P86H, S114L, D133Y, L134P, R135G, R135K, R135S, R139Q, R142S, A165V, R174Q, R177L, R177Q, A224T, D171G, D171V, D171N, R205W, R223C,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ETBP1</w:t>
            </w:r>
          </w:p>
        </w:tc>
        <w:tc>
          <w:tcPr>
            <w:tcW w:w="9810" w:type="dxa"/>
            <w:tcBorders>
              <w:top w:val="nil"/>
              <w:left w:val="nil"/>
              <w:bottom w:val="single" w:sz="4" w:space="0" w:color="auto"/>
              <w:right w:val="single" w:sz="4" w:space="0" w:color="auto"/>
            </w:tcBorders>
            <w:shd w:val="clear" w:color="auto" w:fill="auto"/>
            <w:noWrap/>
            <w:vAlign w:val="bottom"/>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D868N, D868T, S869N, G870S, I871T, D880N, D880Q</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ETD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V1190M</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ETDB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K715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F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T454M, Y476C, A508G</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F3A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A57S, M117I, K166T, Y271C, G347V, R387W, R387Q, E592K, E622D, Y623C, R625L, R625C, R625G, H662Q, H662D, T663I, K666N, K666T, K666E, K666R, K700E, V701F, A708T, G740R, G740E, A744P, D781G, E783K, R831Q, L833F, E862K, R957Q</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FRS2</w:t>
            </w:r>
          </w:p>
        </w:tc>
        <w:tc>
          <w:tcPr>
            <w:tcW w:w="9810" w:type="dxa"/>
            <w:tcBorders>
              <w:top w:val="nil"/>
              <w:left w:val="nil"/>
              <w:bottom w:val="single" w:sz="4" w:space="0" w:color="auto"/>
              <w:right w:val="single" w:sz="4" w:space="0" w:color="auto"/>
            </w:tcBorders>
            <w:shd w:val="clear" w:color="auto" w:fill="auto"/>
            <w:noWrap/>
            <w:vAlign w:val="center"/>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Y44H, P95H, P95L, P95T, P95R, P95A, P107H, P95fs</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H2B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195-307, missens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364-44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MC1A</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K190T, R586W, M689V, R807H, R1090H, R1090C</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MC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R155I, Q367E, D392V, K571R, R661P, G662C</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RSF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85-100,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85-100, P95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TAG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H1085Y</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TAG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TAT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issense/</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aa_range:584-674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TAT5B</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missense/</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aa_range:593-670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SUZ1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ERC</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ERT</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ET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missense/</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mutations in catalytic domains (p.1104-1481 and 1843-2002)</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NFAIP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 D117V, M476I, P574I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TP5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Frameshift/nonsense/splice-site, S46F, G105C, G105R, G105D, G108S, G108C, R110L, R110C, T118A, T118R, T118I, S127F, S127Y, L130V, L130F, K132Q, K132E, K132W, K132R, K132M, K132N, F134V. F134L, F134S, C135W, C135S, C135F, C135G, C135Y, Q136K, Q136E, Q136P, Q136R, Q136L, Q136H, A138P, A138V, A138A, A138T, T140I, C141R, C141G, C141A, C141Y, C141S, C141F, C141W, V143M, V143A, V143E, L145Q, W146C, W146L, L145R, V147G, P151T, P151A, P151S, P151H, P151R, P152S, P152R, P152L, T155P, T155A, V157F, R158H, R158L, A159V, A159P, A159S, A159D, A161T, A161D, Y163N, Y163H, Y163D, Y163S, Y163C, K164E, K164M, K164N, K164P, H168Y, H168P, H168R, H168L, H168Q, M169I, M169T, M169V, </w:t>
            </w:r>
            <w:r w:rsidRPr="0035497E">
              <w:rPr>
                <w:rFonts w:ascii="Calibri" w:eastAsiaTheme="minorHAnsi" w:hAnsi="Calibri" w:cs="Calibri"/>
                <w:color w:val="000000"/>
                <w:sz w:val="22"/>
                <w:szCs w:val="22"/>
              </w:rPr>
              <w:lastRenderedPageBreak/>
              <w:t xml:space="preserve">E171K, E171Q, E171G, E171A, E171V, E171D, V172D, V173M, V173L, V173G, R174W, R175G, R175C, R175H, C176R, C176G, C176Y, C176F, C176S, P177R, P177R, P177L, H178D, H178P, H178Q, H179Y, H179R, H179Q, R181C, R181Y, D186G, G187S, P190L, P190T, H193N, H193P, H193L, H193R, L194F, L194R, I195F, I195N, I195Tl R196Pl V197L, G199V, Y205N, Y205C, Y205H, D208V, R213Q, R213P, R213L, R213Q, H214D, H214R, S215G, S215I, S215R, V216M, V217G, Y220N, Y220H, Y220S, Y220C, E224D, I232F, I232N, I232T, I232S, Y234N, Y234H, Y234S, Y234C, Y236N, Y236H, Y236C, M237V, M237K, M237I, C238R, C238G, C238Y, C238W, N239T, N239S, S241Y, S241C, S241F, C242G, C242Y, C242S, C242F, G244S, G244C, G244D, G245S, G245R, G245C, G245D, G245A, G245V, G245S, M246V, M246K, M246R, M246I, N247I, R248W, R248G, R248Q, R249G, R249W, R249T, R249M, P250L, I251N, L252P, I254S, I255F, I255N, I255S, L257Q, L257P, E258K, E258Q, D259Y, S261T, G262D, G262V, L265P, G266R, G266E, G266V, R267W, R267Q, R267P, E271K, V272M, V272L, R273S, R273G, R273C, R273H, R273P, R273L, V274F, V274D, V274A, V274G, V274L, C275Y, C275S, C275F, A276P, C277F, C277Y, P278T, P278A, P278S, P278H, P278R, P278L, G279E, R280G, R280K, R280T, R280I, R280S, D281N, D281H, D281Y, D281G, D281E, R282G, R282W, R282Q, R282P, E285K, E285V, E286G, E286V, E286K, K320N, L330R, G334V, R337C, R337L, A347T, L348F, T377P, missens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lastRenderedPageBreak/>
              <w:t>TRAF3</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U2AF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30-38,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aa_range</w:t>
            </w:r>
            <w:proofErr w:type="spellEnd"/>
            <w:r w:rsidRPr="0035497E">
              <w:rPr>
                <w:rFonts w:ascii="Calibri" w:eastAsiaTheme="minorHAnsi" w:hAnsi="Calibri" w:cs="Calibri"/>
                <w:color w:val="000000"/>
                <w:sz w:val="22"/>
                <w:szCs w:val="22"/>
              </w:rPr>
              <w:t xml:space="preserve">: 153-161, D14G, S34F, S34Y, R35L, R156H, R156Q, Q157R, Q157P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U2AF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 xml:space="preserve">R18W, Q143L, M144I, L187V, Q190L, </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VPS45</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 missense/</w:t>
            </w:r>
            <w:proofErr w:type="spellStart"/>
            <w:r w:rsidRPr="0035497E">
              <w:rPr>
                <w:rFonts w:ascii="Calibri" w:eastAsiaTheme="minorHAnsi" w:hAnsi="Calibri" w:cs="Calibri"/>
                <w:color w:val="000000"/>
                <w:sz w:val="22"/>
                <w:szCs w:val="22"/>
              </w:rPr>
              <w:t>nonframeshift</w:t>
            </w:r>
            <w:proofErr w:type="spellEnd"/>
            <w:r w:rsidRPr="0035497E">
              <w:rPr>
                <w:rFonts w:ascii="Calibri" w:eastAsiaTheme="minorHAnsi" w:hAnsi="Calibri" w:cs="Calibri"/>
                <w:color w:val="000000"/>
                <w:sz w:val="22"/>
                <w:szCs w:val="22"/>
              </w:rPr>
              <w:t xml:space="preserve"> and </w:t>
            </w:r>
            <w:proofErr w:type="spellStart"/>
            <w:r w:rsidRPr="0035497E">
              <w:rPr>
                <w:rFonts w:ascii="Calibri" w:eastAsiaTheme="minorHAnsi" w:hAnsi="Calibri" w:cs="Calibri"/>
                <w:color w:val="000000"/>
                <w:sz w:val="22"/>
                <w:szCs w:val="22"/>
              </w:rPr>
              <w:t>ExAC_Freq</w:t>
            </w:r>
            <w:proofErr w:type="spellEnd"/>
            <w:r w:rsidRPr="0035497E">
              <w:rPr>
                <w:rFonts w:ascii="Calibri" w:eastAsiaTheme="minorHAnsi" w:hAnsi="Calibri" w:cs="Calibri"/>
                <w:color w:val="000000"/>
                <w:sz w:val="22"/>
                <w:szCs w:val="22"/>
              </w:rPr>
              <w:t xml:space="preserve">&lt;0.0001 </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WT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XPO1</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E571A, E571K</w:t>
            </w:r>
          </w:p>
        </w:tc>
      </w:tr>
      <w:tr w:rsidR="006A6D45" w:rsidRPr="0035497E" w:rsidTr="00D378E1">
        <w:trPr>
          <w:trHeight w:val="320"/>
        </w:trPr>
        <w:tc>
          <w:tcPr>
            <w:tcW w:w="1440" w:type="dxa"/>
            <w:tcBorders>
              <w:top w:val="nil"/>
              <w:left w:val="single" w:sz="4" w:space="0" w:color="auto"/>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ZRSR2</w:t>
            </w:r>
          </w:p>
        </w:tc>
        <w:tc>
          <w:tcPr>
            <w:tcW w:w="9810" w:type="dxa"/>
            <w:tcBorders>
              <w:top w:val="nil"/>
              <w:left w:val="nil"/>
              <w:bottom w:val="single" w:sz="4" w:space="0" w:color="auto"/>
              <w:right w:val="single" w:sz="4" w:space="0" w:color="auto"/>
            </w:tcBorders>
            <w:shd w:val="clear" w:color="auto" w:fill="auto"/>
            <w:noWrap/>
            <w:hideMark/>
          </w:tcPr>
          <w:p w:rsidR="006A6D45" w:rsidRPr="0035497E" w:rsidRDefault="006A6D45" w:rsidP="00D378E1">
            <w:pPr>
              <w:spacing w:after="0"/>
              <w:rPr>
                <w:rFonts w:ascii="Calibri" w:eastAsiaTheme="minorHAnsi" w:hAnsi="Calibri" w:cs="Calibri"/>
                <w:color w:val="000000"/>
                <w:sz w:val="22"/>
                <w:szCs w:val="22"/>
              </w:rPr>
            </w:pPr>
            <w:r w:rsidRPr="0035497E">
              <w:rPr>
                <w:rFonts w:ascii="Calibri" w:eastAsiaTheme="minorHAnsi" w:hAnsi="Calibri" w:cs="Calibri"/>
                <w:color w:val="000000"/>
                <w:sz w:val="22"/>
                <w:szCs w:val="22"/>
              </w:rPr>
              <w:t>Frameshift/nonsense/splice-site, R126P, E133G, C181F, H191Y, I202N, F239V, F239Y, N261Y, C280R, C302R, C326R, H330R, N382K</w:t>
            </w:r>
          </w:p>
        </w:tc>
      </w:tr>
    </w:tbl>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6A6D45" w:rsidRPr="0035497E" w:rsidRDefault="006A6D45" w:rsidP="006A6D45">
      <w:pPr>
        <w:spacing w:after="0"/>
        <w:jc w:val="both"/>
        <w:rPr>
          <w:rFonts w:asciiTheme="minorHAnsi" w:eastAsiaTheme="minorHAnsi" w:hAnsiTheme="minorHAnsi" w:cstheme="minorBidi"/>
          <w:b/>
          <w:bCs/>
        </w:rPr>
      </w:pPr>
    </w:p>
    <w:p w:rsidR="00DE05A6" w:rsidRDefault="00DE05A6"/>
    <w:sectPr w:rsidR="00DE05A6" w:rsidSect="004B6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D45"/>
    <w:rsid w:val="00007CCA"/>
    <w:rsid w:val="00010FF9"/>
    <w:rsid w:val="00011382"/>
    <w:rsid w:val="00026901"/>
    <w:rsid w:val="00027B77"/>
    <w:rsid w:val="0004179B"/>
    <w:rsid w:val="00045AFD"/>
    <w:rsid w:val="00047C33"/>
    <w:rsid w:val="000656C8"/>
    <w:rsid w:val="00077940"/>
    <w:rsid w:val="00085F0A"/>
    <w:rsid w:val="00087E1D"/>
    <w:rsid w:val="000B0B6C"/>
    <w:rsid w:val="000C0194"/>
    <w:rsid w:val="000C3282"/>
    <w:rsid w:val="000E0D05"/>
    <w:rsid w:val="001076A4"/>
    <w:rsid w:val="00156A52"/>
    <w:rsid w:val="001A737E"/>
    <w:rsid w:val="001C6C2D"/>
    <w:rsid w:val="001F77ED"/>
    <w:rsid w:val="00212A52"/>
    <w:rsid w:val="002152E5"/>
    <w:rsid w:val="00216267"/>
    <w:rsid w:val="00247E24"/>
    <w:rsid w:val="00256FD0"/>
    <w:rsid w:val="0026060C"/>
    <w:rsid w:val="002952D6"/>
    <w:rsid w:val="002C0A30"/>
    <w:rsid w:val="002F1202"/>
    <w:rsid w:val="00315C1E"/>
    <w:rsid w:val="00317E82"/>
    <w:rsid w:val="00320C01"/>
    <w:rsid w:val="0032710E"/>
    <w:rsid w:val="00356A0E"/>
    <w:rsid w:val="00370925"/>
    <w:rsid w:val="00386EE6"/>
    <w:rsid w:val="003A6179"/>
    <w:rsid w:val="003D28CD"/>
    <w:rsid w:val="00437122"/>
    <w:rsid w:val="00444FE6"/>
    <w:rsid w:val="004479F6"/>
    <w:rsid w:val="00477E58"/>
    <w:rsid w:val="004A4E5A"/>
    <w:rsid w:val="004B6DDE"/>
    <w:rsid w:val="004C3C56"/>
    <w:rsid w:val="004D6D9A"/>
    <w:rsid w:val="00520580"/>
    <w:rsid w:val="005266E8"/>
    <w:rsid w:val="00542D38"/>
    <w:rsid w:val="00566244"/>
    <w:rsid w:val="005730C2"/>
    <w:rsid w:val="005840E9"/>
    <w:rsid w:val="005D5A58"/>
    <w:rsid w:val="006130EC"/>
    <w:rsid w:val="00621DFC"/>
    <w:rsid w:val="00622D0A"/>
    <w:rsid w:val="00625CFB"/>
    <w:rsid w:val="006947A4"/>
    <w:rsid w:val="006A6D45"/>
    <w:rsid w:val="006E221E"/>
    <w:rsid w:val="006F01B7"/>
    <w:rsid w:val="006F0A52"/>
    <w:rsid w:val="00701B4C"/>
    <w:rsid w:val="00711B29"/>
    <w:rsid w:val="0071365F"/>
    <w:rsid w:val="00713B26"/>
    <w:rsid w:val="00714A52"/>
    <w:rsid w:val="00736357"/>
    <w:rsid w:val="0075372A"/>
    <w:rsid w:val="0076398B"/>
    <w:rsid w:val="007666F2"/>
    <w:rsid w:val="00772C71"/>
    <w:rsid w:val="007826BE"/>
    <w:rsid w:val="007A20D8"/>
    <w:rsid w:val="007F0F27"/>
    <w:rsid w:val="007F36BB"/>
    <w:rsid w:val="0080255E"/>
    <w:rsid w:val="008222B1"/>
    <w:rsid w:val="0083706E"/>
    <w:rsid w:val="00850154"/>
    <w:rsid w:val="00874EA9"/>
    <w:rsid w:val="008A5ED0"/>
    <w:rsid w:val="008C5320"/>
    <w:rsid w:val="008C67F7"/>
    <w:rsid w:val="008D2100"/>
    <w:rsid w:val="008D6108"/>
    <w:rsid w:val="008D7A37"/>
    <w:rsid w:val="008E1326"/>
    <w:rsid w:val="00904865"/>
    <w:rsid w:val="009059B5"/>
    <w:rsid w:val="009321A1"/>
    <w:rsid w:val="00937C05"/>
    <w:rsid w:val="00952D73"/>
    <w:rsid w:val="009A51F9"/>
    <w:rsid w:val="009E5D35"/>
    <w:rsid w:val="00A06758"/>
    <w:rsid w:val="00A31EE3"/>
    <w:rsid w:val="00A43F17"/>
    <w:rsid w:val="00A4466E"/>
    <w:rsid w:val="00A4795B"/>
    <w:rsid w:val="00A91F5B"/>
    <w:rsid w:val="00AB0964"/>
    <w:rsid w:val="00B72E3E"/>
    <w:rsid w:val="00B955EC"/>
    <w:rsid w:val="00BA28D1"/>
    <w:rsid w:val="00BB5C1C"/>
    <w:rsid w:val="00BB60E0"/>
    <w:rsid w:val="00BE036B"/>
    <w:rsid w:val="00C05A8E"/>
    <w:rsid w:val="00C0648C"/>
    <w:rsid w:val="00C36D6B"/>
    <w:rsid w:val="00C47143"/>
    <w:rsid w:val="00CA6587"/>
    <w:rsid w:val="00CC23F3"/>
    <w:rsid w:val="00CF6830"/>
    <w:rsid w:val="00D62052"/>
    <w:rsid w:val="00D81B97"/>
    <w:rsid w:val="00D81DB5"/>
    <w:rsid w:val="00DB3B7D"/>
    <w:rsid w:val="00DB7C11"/>
    <w:rsid w:val="00DC2104"/>
    <w:rsid w:val="00DE05A6"/>
    <w:rsid w:val="00E07C4F"/>
    <w:rsid w:val="00E34C32"/>
    <w:rsid w:val="00E61706"/>
    <w:rsid w:val="00E61FC4"/>
    <w:rsid w:val="00E6255F"/>
    <w:rsid w:val="00E80F71"/>
    <w:rsid w:val="00EC1B7F"/>
    <w:rsid w:val="00EC290E"/>
    <w:rsid w:val="00F01F1A"/>
    <w:rsid w:val="00F10CD9"/>
    <w:rsid w:val="00F11A1F"/>
    <w:rsid w:val="00F125DB"/>
    <w:rsid w:val="00F16F39"/>
    <w:rsid w:val="00F23435"/>
    <w:rsid w:val="00F31A65"/>
    <w:rsid w:val="00F43DB1"/>
    <w:rsid w:val="00F54643"/>
    <w:rsid w:val="00F56BA4"/>
    <w:rsid w:val="00F57129"/>
    <w:rsid w:val="00F6777C"/>
    <w:rsid w:val="00F80CFB"/>
    <w:rsid w:val="00FA13C4"/>
    <w:rsid w:val="00FA498F"/>
    <w:rsid w:val="00FB0A65"/>
    <w:rsid w:val="00FE00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5A49885"/>
  <w14:defaultImageDpi w14:val="32767"/>
  <w15:chartTrackingRefBased/>
  <w15:docId w15:val="{E3A804F2-4605-144A-B086-A60480D31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A6D45"/>
    <w:pPr>
      <w:spacing w:after="200"/>
    </w:pPr>
    <w:rPr>
      <w:rFonts w:ascii="Cambria" w:eastAsia="Cambria" w:hAnsi="Cambria" w:cs="Cambr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B29"/>
    <w:pPr>
      <w:spacing w:after="0"/>
    </w:pPr>
    <w:rPr>
      <w:rFonts w:ascii="Times New Roman" w:eastAsiaTheme="minorHAnsi"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711B2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44</Words>
  <Characters>11086</Characters>
  <Application>Microsoft Office Word</Application>
  <DocSecurity>0</DocSecurity>
  <Lines>92</Lines>
  <Paragraphs>26</Paragraphs>
  <ScaleCrop>false</ScaleCrop>
  <Company/>
  <LinksUpToDate>false</LinksUpToDate>
  <CharactersWithSpaces>1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ieddine, Tarek</dc:creator>
  <cp:keywords/>
  <dc:description/>
  <cp:lastModifiedBy>Mouhieddine, Tarek</cp:lastModifiedBy>
  <cp:revision>1</cp:revision>
  <dcterms:created xsi:type="dcterms:W3CDTF">2023-11-17T05:31:00Z</dcterms:created>
  <dcterms:modified xsi:type="dcterms:W3CDTF">2023-11-17T05:33:00Z</dcterms:modified>
</cp:coreProperties>
</file>